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80"/>
        <w:gridCol w:w="1720"/>
        <w:gridCol w:w="2060"/>
        <w:gridCol w:w="2865"/>
      </w:tblGrid>
      <w:tr w:rsidR="00C004A4" w:rsidRPr="000972F6" w:rsidTr="002A2AC9">
        <w:trPr>
          <w:trHeight w:val="62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C004A4" w:rsidRPr="000972F6" w:rsidRDefault="00C004A4" w:rsidP="002A2AC9">
            <w:pPr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</w:pPr>
            <w:r w:rsidRPr="000972F6"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  <w:t xml:space="preserve">Gene    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C004A4" w:rsidRPr="000972F6" w:rsidRDefault="00C004A4" w:rsidP="002A2AC9">
            <w:pPr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</w:pPr>
            <w:proofErr w:type="gramStart"/>
            <w:r w:rsidRPr="000972F6"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0972F6"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  <w:t>-distance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C004A4" w:rsidRPr="000972F6" w:rsidRDefault="00C004A4" w:rsidP="002A2AC9">
            <w:pPr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</w:pPr>
            <w:r w:rsidRPr="000972F6"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  <w:t>Jukes-Cantor</w:t>
            </w:r>
          </w:p>
        </w:tc>
        <w:tc>
          <w:tcPr>
            <w:tcW w:w="2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C004A4" w:rsidRPr="000972F6" w:rsidRDefault="00C004A4" w:rsidP="002A2AC9">
            <w:pPr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</w:pPr>
            <w:r w:rsidRPr="000972F6">
              <w:rPr>
                <w:rFonts w:ascii="Arial" w:eastAsia="Times New Roman" w:hAnsi="Arial" w:cs="Times New Roman"/>
                <w:b/>
                <w:bCs/>
                <w:color w:val="000000"/>
                <w:sz w:val="22"/>
                <w:szCs w:val="22"/>
              </w:rPr>
              <w:t>Amino acid similarity (%)</w:t>
            </w:r>
          </w:p>
        </w:tc>
      </w:tr>
      <w:tr w:rsidR="00C004A4" w:rsidRPr="000972F6" w:rsidTr="002A2AC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4A4" w:rsidRPr="000972F6" w:rsidRDefault="00C004A4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0972F6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SHM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4A4" w:rsidRPr="000972F6" w:rsidRDefault="00C004A4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0972F6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4A4" w:rsidRPr="000972F6" w:rsidRDefault="00C004A4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0972F6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4A4" w:rsidRPr="000972F6" w:rsidRDefault="00C004A4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0972F6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84</w:t>
            </w:r>
          </w:p>
        </w:tc>
      </w:tr>
      <w:tr w:rsidR="00C004A4" w:rsidRPr="000972F6" w:rsidTr="002A2AC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004A4" w:rsidRPr="000972F6" w:rsidRDefault="00C004A4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0972F6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ELO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004A4" w:rsidRPr="000972F6" w:rsidRDefault="00C004A4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0972F6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004A4" w:rsidRPr="000972F6" w:rsidRDefault="00C004A4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0972F6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004A4" w:rsidRPr="000972F6" w:rsidRDefault="00C004A4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0972F6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79</w:t>
            </w:r>
          </w:p>
        </w:tc>
      </w:tr>
      <w:tr w:rsidR="00C004A4" w:rsidRPr="000972F6" w:rsidTr="002A2AC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4A4" w:rsidRPr="000972F6" w:rsidRDefault="00C004A4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0972F6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CCp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4A4" w:rsidRPr="000972F6" w:rsidRDefault="00C004A4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0972F6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4A4" w:rsidRPr="000972F6" w:rsidRDefault="00C004A4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0972F6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4A4" w:rsidRPr="000972F6" w:rsidRDefault="00C004A4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0972F6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74</w:t>
            </w:r>
          </w:p>
        </w:tc>
      </w:tr>
      <w:tr w:rsidR="00C004A4" w:rsidRPr="000972F6" w:rsidTr="002A2AC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004A4" w:rsidRPr="000972F6" w:rsidRDefault="00C004A4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proofErr w:type="gramStart"/>
            <w:r w:rsidRPr="000972F6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ama</w:t>
            </w:r>
            <w:proofErr w:type="gramEnd"/>
            <w:r w:rsidRPr="000972F6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-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004A4" w:rsidRPr="000972F6" w:rsidRDefault="00C004A4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0972F6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004A4" w:rsidRPr="000972F6" w:rsidRDefault="00C004A4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0972F6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C004A4" w:rsidRPr="000972F6" w:rsidRDefault="00C004A4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0972F6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55</w:t>
            </w:r>
          </w:p>
        </w:tc>
      </w:tr>
      <w:tr w:rsidR="00C004A4" w:rsidRPr="000972F6" w:rsidTr="002A2AC9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4A4" w:rsidRPr="000972F6" w:rsidRDefault="00C004A4" w:rsidP="002A2AC9">
            <w:pPr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</w:pPr>
            <w:r w:rsidRPr="000972F6">
              <w:rPr>
                <w:rFonts w:ascii="Arial" w:eastAsia="Times New Roman" w:hAnsi="Arial" w:cs="Times New Roman"/>
                <w:i/>
                <w:iCs/>
                <w:color w:val="000000"/>
                <w:sz w:val="22"/>
                <w:szCs w:val="22"/>
              </w:rPr>
              <w:t>RON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4A4" w:rsidRPr="000972F6" w:rsidRDefault="00C004A4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0972F6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4A4" w:rsidRPr="000972F6" w:rsidRDefault="00C004A4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0972F6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2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004A4" w:rsidRPr="000972F6" w:rsidRDefault="00C004A4" w:rsidP="002A2AC9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0972F6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71</w:t>
            </w:r>
          </w:p>
        </w:tc>
      </w:tr>
    </w:tbl>
    <w:p w:rsidR="00C004A4" w:rsidRDefault="00C004A4" w:rsidP="00C004A4">
      <w:pPr>
        <w:rPr>
          <w:rFonts w:ascii="Arial" w:hAnsi="Arial"/>
          <w:sz w:val="22"/>
          <w:szCs w:val="22"/>
        </w:rPr>
      </w:pPr>
    </w:p>
    <w:p w:rsidR="00C004A4" w:rsidRDefault="00C004A4" w:rsidP="00C004A4">
      <w:pPr>
        <w:rPr>
          <w:rFonts w:ascii="Arial" w:hAnsi="Arial"/>
          <w:sz w:val="22"/>
          <w:szCs w:val="22"/>
        </w:rPr>
      </w:pPr>
    </w:p>
    <w:p w:rsidR="00C004A4" w:rsidRDefault="00C004A4" w:rsidP="00C004A4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>Table S5</w:t>
      </w:r>
    </w:p>
    <w:p w:rsidR="00C004A4" w:rsidRDefault="00C004A4" w:rsidP="00C004A4">
      <w:pPr>
        <w:rPr>
          <w:rFonts w:ascii="Arial" w:hAnsi="Arial"/>
          <w:sz w:val="22"/>
          <w:szCs w:val="22"/>
        </w:rPr>
      </w:pPr>
      <w:r>
        <w:rPr>
          <w:rFonts w:ascii="Arial" w:hAnsi="Arial"/>
          <w:sz w:val="22"/>
          <w:szCs w:val="22"/>
        </w:rPr>
        <w:t xml:space="preserve">Genetic distances computed from DNA sequences and amino acid similarity between </w:t>
      </w:r>
      <w:r w:rsidRPr="000972F6">
        <w:rPr>
          <w:rFonts w:ascii="Arial" w:hAnsi="Arial"/>
          <w:i/>
          <w:sz w:val="22"/>
          <w:szCs w:val="22"/>
        </w:rPr>
        <w:t xml:space="preserve">Plasmodium </w:t>
      </w:r>
      <w:proofErr w:type="spellStart"/>
      <w:r w:rsidRPr="000972F6">
        <w:rPr>
          <w:rFonts w:ascii="Arial" w:hAnsi="Arial"/>
          <w:i/>
          <w:sz w:val="22"/>
          <w:szCs w:val="22"/>
        </w:rPr>
        <w:t>gallinaceum</w:t>
      </w:r>
      <w:proofErr w:type="spellEnd"/>
      <w:r>
        <w:rPr>
          <w:rFonts w:ascii="Arial" w:hAnsi="Arial"/>
          <w:sz w:val="22"/>
          <w:szCs w:val="22"/>
        </w:rPr>
        <w:t xml:space="preserve"> and </w:t>
      </w:r>
      <w:r w:rsidRPr="000972F6">
        <w:rPr>
          <w:rFonts w:ascii="Arial" w:hAnsi="Arial"/>
          <w:i/>
          <w:sz w:val="22"/>
          <w:szCs w:val="22"/>
        </w:rPr>
        <w:t>Plasmodium falciparum</w:t>
      </w:r>
      <w:r>
        <w:rPr>
          <w:rFonts w:ascii="Arial" w:hAnsi="Arial"/>
          <w:sz w:val="22"/>
          <w:szCs w:val="22"/>
        </w:rPr>
        <w:t>.</w:t>
      </w:r>
    </w:p>
    <w:p w:rsidR="00BC6BA6" w:rsidRDefault="00BC6BA6">
      <w:bookmarkStart w:id="0" w:name="_GoBack"/>
      <w:bookmarkEnd w:id="0"/>
    </w:p>
    <w:sectPr w:rsidR="00BC6BA6" w:rsidSect="00BA40E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4A4"/>
    <w:rsid w:val="00BA40E4"/>
    <w:rsid w:val="00BC6BA6"/>
    <w:rsid w:val="00C004A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C591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4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04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4</Characters>
  <Application>Microsoft Macintosh Word</Application>
  <DocSecurity>0</DocSecurity>
  <Lines>2</Lines>
  <Paragraphs>1</Paragraphs>
  <ScaleCrop>false</ScaleCrop>
  <Company>University of California Irvine</Company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mer Lauron</dc:creator>
  <cp:keywords/>
  <dc:description/>
  <cp:lastModifiedBy>Elmer Lauron</cp:lastModifiedBy>
  <cp:revision>1</cp:revision>
  <dcterms:created xsi:type="dcterms:W3CDTF">2014-09-16T15:44:00Z</dcterms:created>
  <dcterms:modified xsi:type="dcterms:W3CDTF">2014-09-16T15:44:00Z</dcterms:modified>
</cp:coreProperties>
</file>